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198883" w14:textId="77777777" w:rsidR="00B144CF" w:rsidRPr="00B144CF" w:rsidRDefault="00B144CF" w:rsidP="00B144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144CF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B144CF">
        <w:rPr>
          <w:rFonts w:ascii="Times New Roman" w:hAnsi="Times New Roman" w:cs="Times New Roman"/>
          <w:sz w:val="24"/>
          <w:szCs w:val="24"/>
        </w:rPr>
        <w:t xml:space="preserve">. </w:t>
      </w:r>
      <w:r w:rsidRPr="00B144CF">
        <w:rPr>
          <w:rFonts w:ascii="Times New Roman" w:hAnsi="Times New Roman" w:cs="Times New Roman"/>
          <w:color w:val="000000"/>
          <w:sz w:val="24"/>
          <w:szCs w:val="24"/>
        </w:rPr>
        <w:t>The top 30 GO terms enriched by common DEGs of Group 1&amp;2</w:t>
      </w:r>
    </w:p>
    <w:tbl>
      <w:tblPr>
        <w:tblW w:w="15100" w:type="dxa"/>
        <w:jc w:val="center"/>
        <w:tblLook w:val="04A0" w:firstRow="1" w:lastRow="0" w:firstColumn="1" w:lastColumn="0" w:noHBand="0" w:noVBand="1"/>
      </w:tblPr>
      <w:tblGrid>
        <w:gridCol w:w="1052"/>
        <w:gridCol w:w="2917"/>
        <w:gridCol w:w="993"/>
        <w:gridCol w:w="1134"/>
        <w:gridCol w:w="7371"/>
        <w:gridCol w:w="803"/>
        <w:gridCol w:w="830"/>
      </w:tblGrid>
      <w:tr w:rsidR="00B144CF" w:rsidRPr="00B144CF" w14:paraId="4E79AA83" w14:textId="77777777" w:rsidTr="00B144CF">
        <w:trPr>
          <w:trHeight w:val="310"/>
          <w:jc w:val="center"/>
        </w:trPr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D5817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erm</w:t>
            </w:r>
          </w:p>
        </w:tc>
        <w:tc>
          <w:tcPr>
            <w:tcW w:w="2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93177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B642A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E9977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-Value</w:t>
            </w:r>
          </w:p>
        </w:tc>
        <w:tc>
          <w:tcPr>
            <w:tcW w:w="7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24DE3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 Symbol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2C745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unt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378B0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oup</w:t>
            </w:r>
          </w:p>
        </w:tc>
      </w:tr>
      <w:tr w:rsidR="00B144CF" w:rsidRPr="00B144CF" w14:paraId="5492ABEF" w14:textId="77777777" w:rsidTr="00B144CF">
        <w:trPr>
          <w:trHeight w:val="280"/>
          <w:jc w:val="center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F54BC" w14:textId="77777777" w:rsidR="00B144CF" w:rsidRPr="00B144CF" w:rsidRDefault="00B144CF" w:rsidP="00B1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7159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2856B" w14:textId="77777777" w:rsidR="00B144CF" w:rsidRPr="00B144CF" w:rsidRDefault="00B144CF" w:rsidP="00B1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eukocyte cell-cell adhes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51A8A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5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CA3F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6E-05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68982" w14:textId="77777777" w:rsidR="00B144CF" w:rsidRPr="00B144CF" w:rsidRDefault="00B144CF" w:rsidP="00B1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DAM8/CCR7/CD74/CD83/CORO1A/IGFBP2/IL1B/ITGAL/PTPN22/RUNX3/SELL/SEMA4D/TWSG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62A06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144D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P</w:t>
            </w:r>
          </w:p>
        </w:tc>
      </w:tr>
      <w:tr w:rsidR="00B144CF" w:rsidRPr="00B144CF" w14:paraId="0250D846" w14:textId="77777777" w:rsidTr="00B144CF">
        <w:trPr>
          <w:trHeight w:val="280"/>
          <w:jc w:val="center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AC120" w14:textId="77777777" w:rsidR="00B144CF" w:rsidRPr="00B144CF" w:rsidRDefault="00B144CF" w:rsidP="00B1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42110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9F2B" w14:textId="77777777" w:rsidR="00B144CF" w:rsidRPr="00B144CF" w:rsidRDefault="00B144CF" w:rsidP="00B1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 cell activ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3DD0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57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44E0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30E-05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9504B" w14:textId="77777777" w:rsidR="00B144CF" w:rsidRPr="00B144CF" w:rsidRDefault="00B144CF" w:rsidP="00B1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DAM8/CCR7/CD2/CD74/CD83/CORO1A/IGFBP2/IL1B/ITGAL/PIK3CD/PTPN22/RUNX3/TWSG1/WA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1E17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1582E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P</w:t>
            </w:r>
          </w:p>
        </w:tc>
      </w:tr>
      <w:tr w:rsidR="00B144CF" w:rsidRPr="00B144CF" w14:paraId="1B0E2272" w14:textId="77777777" w:rsidTr="00B144CF">
        <w:trPr>
          <w:trHeight w:val="280"/>
          <w:jc w:val="center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596B2" w14:textId="77777777" w:rsidR="00B144CF" w:rsidRPr="00B144CF" w:rsidRDefault="00B144CF" w:rsidP="00B1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1990266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1D63" w14:textId="77777777" w:rsidR="00B144CF" w:rsidRPr="00B144CF" w:rsidRDefault="00B144CF" w:rsidP="00B1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utrophil migr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069A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65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1F27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76E-05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19E0" w14:textId="77777777" w:rsidR="00B144CF" w:rsidRPr="00B144CF" w:rsidRDefault="00B144CF" w:rsidP="00B1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DAM8/CCL3/CCL3L1/CCR7/CD74/CXCL2/IL1B/PIK3C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5FD7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C786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P</w:t>
            </w:r>
          </w:p>
        </w:tc>
      </w:tr>
      <w:tr w:rsidR="00B144CF" w:rsidRPr="00B144CF" w14:paraId="3CFDAF57" w14:textId="77777777" w:rsidTr="00B144CF">
        <w:trPr>
          <w:trHeight w:val="280"/>
          <w:jc w:val="center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1CD3" w14:textId="77777777" w:rsidR="00B144CF" w:rsidRPr="00B144CF" w:rsidRDefault="00B144CF" w:rsidP="00B1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30595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80F9" w14:textId="77777777" w:rsidR="00B144CF" w:rsidRPr="00B144CF" w:rsidRDefault="00B144CF" w:rsidP="00B1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eukocyte chemotax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C4BF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65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A9A1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76E-05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61F4" w14:textId="77777777" w:rsidR="00B144CF" w:rsidRPr="00B144CF" w:rsidRDefault="00B144CF" w:rsidP="00B1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DAM8/CCL3/CCL3L1/CCR7/CD74/CORO1A/CXCL2/CXCR4/IL1B/PIK3C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86AA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EE400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P</w:t>
            </w:r>
          </w:p>
        </w:tc>
      </w:tr>
      <w:tr w:rsidR="00B144CF" w:rsidRPr="00B144CF" w14:paraId="7CAF773D" w14:textId="77777777" w:rsidTr="00B144CF">
        <w:trPr>
          <w:trHeight w:val="280"/>
          <w:jc w:val="center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C6030" w14:textId="77777777" w:rsidR="00B144CF" w:rsidRPr="00B144CF" w:rsidRDefault="00B144CF" w:rsidP="00B1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50863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30B80" w14:textId="77777777" w:rsidR="00B144CF" w:rsidRPr="00B144CF" w:rsidRDefault="00B144CF" w:rsidP="00B1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gulation of T cell activ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DCEE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9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6F7A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8E-04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6D10" w14:textId="77777777" w:rsidR="00B144CF" w:rsidRPr="00B144CF" w:rsidRDefault="00B144CF" w:rsidP="00B1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DAM8/CCR7/CD2/CD74/CD83/CORO1A/IGFBP2/IL1B/PTPN22/RUNX3/TWSG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058A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2306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P</w:t>
            </w:r>
          </w:p>
        </w:tc>
      </w:tr>
      <w:tr w:rsidR="00B144CF" w:rsidRPr="00B144CF" w14:paraId="73C06264" w14:textId="77777777" w:rsidTr="00B144CF">
        <w:trPr>
          <w:trHeight w:val="280"/>
          <w:jc w:val="center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E6C19" w14:textId="77777777" w:rsidR="00B144CF" w:rsidRPr="00B144CF" w:rsidRDefault="00B144CF" w:rsidP="00B1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1819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5EE8B" w14:textId="77777777" w:rsidR="00B144CF" w:rsidRPr="00B144CF" w:rsidRDefault="00B144CF" w:rsidP="00B1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ositive regulation of cytokine prod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4741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9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4CB9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8E-04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3352" w14:textId="77777777" w:rsidR="00B144CF" w:rsidRPr="00B144CF" w:rsidRDefault="00B144CF" w:rsidP="00B1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DAM8/BIRC3/CCL3/CCR7/CD2/CD74/CD83/FCN1/GBP5/IL1B/LTB/PLCG2/PTPN2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489A9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1ED10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P</w:t>
            </w:r>
          </w:p>
        </w:tc>
      </w:tr>
      <w:tr w:rsidR="00B144CF" w:rsidRPr="00B144CF" w14:paraId="609DD943" w14:textId="77777777" w:rsidTr="00B144CF">
        <w:trPr>
          <w:trHeight w:val="280"/>
          <w:jc w:val="center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7F87" w14:textId="77777777" w:rsidR="00B144CF" w:rsidRPr="00B144CF" w:rsidRDefault="00B144CF" w:rsidP="00B1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1903037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38C9" w14:textId="77777777" w:rsidR="00B144CF" w:rsidRPr="00B144CF" w:rsidRDefault="00B144CF" w:rsidP="00B1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gulation of leukocyte cell-cell adhes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2938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22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53E01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66E-04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A586" w14:textId="77777777" w:rsidR="00B144CF" w:rsidRPr="00B144CF" w:rsidRDefault="00B144CF" w:rsidP="00B1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DAM8/CCR7/CD74/CD83/CORO1A/IGFBP2/IL1B/PTPN22/RUNX3/TWSG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D494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15DE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P</w:t>
            </w:r>
          </w:p>
        </w:tc>
      </w:tr>
      <w:tr w:rsidR="00B144CF" w:rsidRPr="00B144CF" w14:paraId="3D1B747E" w14:textId="77777777" w:rsidTr="00B144CF">
        <w:trPr>
          <w:trHeight w:val="280"/>
          <w:jc w:val="center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C399" w14:textId="77777777" w:rsidR="00B144CF" w:rsidRPr="00B144CF" w:rsidRDefault="00B144CF" w:rsidP="00B1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3012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7969" w14:textId="77777777" w:rsidR="00B144CF" w:rsidRPr="00B144CF" w:rsidRDefault="00B144CF" w:rsidP="00B1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scle system proces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E66CC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68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A55AF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98E-04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EF8B" w14:textId="77777777" w:rsidR="00B144CF" w:rsidRPr="00B144CF" w:rsidRDefault="00B144CF" w:rsidP="00B1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P1A2/CAMK2G/CXCR4/EDNRA/IL1B/KCNA5/KCNMA1/MYLK/MYOM1/PLN/SGCA/TPM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38096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8D336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P</w:t>
            </w:r>
          </w:p>
        </w:tc>
      </w:tr>
      <w:tr w:rsidR="00B144CF" w:rsidRPr="00B144CF" w14:paraId="7F1352D4" w14:textId="77777777" w:rsidTr="00B144CF">
        <w:trPr>
          <w:trHeight w:val="280"/>
          <w:jc w:val="center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0D040" w14:textId="77777777" w:rsidR="00B144CF" w:rsidRPr="00B144CF" w:rsidRDefault="00B144CF" w:rsidP="00B1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51249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1637" w14:textId="77777777" w:rsidR="00B144CF" w:rsidRPr="00B144CF" w:rsidRDefault="00B144CF" w:rsidP="00B1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gulation of lymphocyte activ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B3C90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73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0819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41E-04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923B" w14:textId="77777777" w:rsidR="00B144CF" w:rsidRPr="00B144CF" w:rsidRDefault="00B144CF" w:rsidP="00B1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DAM8/CCR7/CD2/CD74/CD83/CORO1A/IGFBP2/IL1B/PTPN22/RUNX3/SAMSN1/TWSG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B1AF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4EA8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P</w:t>
            </w:r>
          </w:p>
        </w:tc>
      </w:tr>
      <w:tr w:rsidR="00B144CF" w:rsidRPr="00B144CF" w14:paraId="397B0BC3" w14:textId="77777777" w:rsidTr="00B144CF">
        <w:trPr>
          <w:trHeight w:val="280"/>
          <w:jc w:val="center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7A04" w14:textId="77777777" w:rsidR="00B144CF" w:rsidRPr="00B144CF" w:rsidRDefault="00B144CF" w:rsidP="00B1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51480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AD9D" w14:textId="77777777" w:rsidR="00B144CF" w:rsidRPr="00B144CF" w:rsidRDefault="00B144CF" w:rsidP="00B1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gulation of cytosolic calcium ion concentr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48C9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4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1E50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1E-03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ADFE" w14:textId="77777777" w:rsidR="00B144CF" w:rsidRPr="00B144CF" w:rsidRDefault="00B144CF" w:rsidP="00B1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P1A2/CCL3/CCR7/CORO1A/CXCR4/EDNRA/KCNA5/P2RY8/PLCG2/PLN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B553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B1901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P</w:t>
            </w:r>
          </w:p>
        </w:tc>
      </w:tr>
      <w:tr w:rsidR="00B144CF" w:rsidRPr="00B144CF" w14:paraId="1BB4BF79" w14:textId="77777777" w:rsidTr="00B144CF">
        <w:trPr>
          <w:trHeight w:val="280"/>
          <w:jc w:val="center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0DDC" w14:textId="77777777" w:rsidR="00B144CF" w:rsidRPr="00B144CF" w:rsidRDefault="00B144CF" w:rsidP="00B1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10959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3787A" w14:textId="77777777" w:rsidR="00B144CF" w:rsidRPr="00B144CF" w:rsidRDefault="00B144CF" w:rsidP="00B1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gulation of metal ion transpor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CC11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4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E89A8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1E-03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D7EE" w14:textId="77777777" w:rsidR="00B144CF" w:rsidRPr="00B144CF" w:rsidRDefault="00B144CF" w:rsidP="00B1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P1A2/CAMK2G/CCL3/CORO1A/CXCR4/KCNA5/KCNMB1/MYLK/PLCG2/PLN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C6DD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CDA70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P</w:t>
            </w:r>
          </w:p>
        </w:tc>
      </w:tr>
      <w:tr w:rsidR="00B144CF" w:rsidRPr="00B144CF" w14:paraId="64AE9EFB" w14:textId="77777777" w:rsidTr="00B144CF">
        <w:trPr>
          <w:trHeight w:val="280"/>
          <w:jc w:val="center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2550F" w14:textId="77777777" w:rsidR="00B144CF" w:rsidRPr="00B144CF" w:rsidRDefault="00B144CF" w:rsidP="00B1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30017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5DA98" w14:textId="77777777" w:rsidR="00B144CF" w:rsidRPr="00B144CF" w:rsidRDefault="00B144CF" w:rsidP="00B1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rcomer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D144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4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C99D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93E-05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5073" w14:textId="77777777" w:rsidR="00B144CF" w:rsidRPr="00B144CF" w:rsidRDefault="00B144CF" w:rsidP="00B1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SRP1/FBXO32/FHL5/KCNA5/MYOM1/NEXN/SYNPO2/TIMP4/TPM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4F908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9D04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</w:t>
            </w:r>
          </w:p>
        </w:tc>
      </w:tr>
      <w:tr w:rsidR="00B144CF" w:rsidRPr="00B144CF" w14:paraId="53BCD3FC" w14:textId="77777777" w:rsidTr="00B144CF">
        <w:trPr>
          <w:trHeight w:val="280"/>
          <w:jc w:val="center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FF0B" w14:textId="77777777" w:rsidR="00B144CF" w:rsidRPr="00B144CF" w:rsidRDefault="00B144CF" w:rsidP="00B1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44449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0623" w14:textId="77777777" w:rsidR="00B144CF" w:rsidRPr="00B144CF" w:rsidRDefault="00B144CF" w:rsidP="00B1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ntractile fiber par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64EF3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4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78C6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93E-05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91C1F" w14:textId="77777777" w:rsidR="00B144CF" w:rsidRPr="00B144CF" w:rsidRDefault="00B144CF" w:rsidP="00B1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SRP1/FBXO32/FHL5/KCNA5/MYOM1/NEXN/SYNPO2/TIMP4/TPM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A316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543F4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</w:t>
            </w:r>
          </w:p>
        </w:tc>
      </w:tr>
      <w:tr w:rsidR="00B144CF" w:rsidRPr="00B144CF" w14:paraId="0564F2D9" w14:textId="77777777" w:rsidTr="00B144CF">
        <w:trPr>
          <w:trHeight w:val="280"/>
          <w:jc w:val="center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5D6A" w14:textId="77777777" w:rsidR="00B144CF" w:rsidRPr="00B144CF" w:rsidRDefault="00B144CF" w:rsidP="00B1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30016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7072" w14:textId="77777777" w:rsidR="00B144CF" w:rsidRPr="00B144CF" w:rsidRDefault="00B144CF" w:rsidP="00B1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yofibri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7D16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4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8D42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93E-05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F5C5" w14:textId="77777777" w:rsidR="00B144CF" w:rsidRPr="00B144CF" w:rsidRDefault="00B144CF" w:rsidP="00B1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SRP1/FBXO32/FHL5/KCNA5/MYOM1/NEXN/SYNPO2/TIMP4/TPM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436A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D980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</w:t>
            </w:r>
          </w:p>
        </w:tc>
      </w:tr>
      <w:tr w:rsidR="00B144CF" w:rsidRPr="00B144CF" w14:paraId="08D429A7" w14:textId="77777777" w:rsidTr="00B144CF">
        <w:trPr>
          <w:trHeight w:val="280"/>
          <w:jc w:val="center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52D8D" w14:textId="77777777" w:rsidR="00B144CF" w:rsidRPr="00B144CF" w:rsidRDefault="00B144CF" w:rsidP="00B1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8305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12EFA" w14:textId="77777777" w:rsidR="00B144CF" w:rsidRPr="00B144CF" w:rsidRDefault="00B144CF" w:rsidP="00B1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tegrin comple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3DB81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9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9D90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1E-02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4B8C" w14:textId="77777777" w:rsidR="00B144CF" w:rsidRPr="00B144CF" w:rsidRDefault="00B144CF" w:rsidP="00B1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TGA10/ITGA8/ITGAL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BF01C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4021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</w:t>
            </w:r>
          </w:p>
        </w:tc>
      </w:tr>
      <w:tr w:rsidR="00B144CF" w:rsidRPr="00B144CF" w14:paraId="59920536" w14:textId="77777777" w:rsidTr="00B144CF">
        <w:trPr>
          <w:trHeight w:val="280"/>
          <w:jc w:val="center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A24A" w14:textId="77777777" w:rsidR="00B144CF" w:rsidRPr="00B144CF" w:rsidRDefault="00B144CF" w:rsidP="00B1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9897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DAAF" w14:textId="77777777" w:rsidR="00B144CF" w:rsidRPr="00B144CF" w:rsidRDefault="00B144CF" w:rsidP="00B1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xternal side of plasma membra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3155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93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67D7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4E-02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F7467" w14:textId="77777777" w:rsidR="00B144CF" w:rsidRPr="00B144CF" w:rsidRDefault="00B144CF" w:rsidP="00B1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R7/CD2/CD74/CD83/CXCR4/FCN1/IL2RB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7055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2959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</w:t>
            </w:r>
          </w:p>
        </w:tc>
      </w:tr>
      <w:tr w:rsidR="00B144CF" w:rsidRPr="00B144CF" w14:paraId="7660A290" w14:textId="77777777" w:rsidTr="00B144CF">
        <w:trPr>
          <w:trHeight w:val="280"/>
          <w:jc w:val="center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C634" w14:textId="77777777" w:rsidR="00B144CF" w:rsidRPr="00B144CF" w:rsidRDefault="00B144CF" w:rsidP="00B1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5925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8DB5" w14:textId="77777777" w:rsidR="00B144CF" w:rsidRPr="00B144CF" w:rsidRDefault="00B144CF" w:rsidP="00B1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ocal adhes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4A44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93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91A06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4E-02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33D1" w14:textId="77777777" w:rsidR="00B144CF" w:rsidRPr="00B144CF" w:rsidRDefault="00B144CF" w:rsidP="00B1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SPG4/CSRP1/ITGA8/NEXN/PLAU/SYNPO2/TGFB1I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B862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712D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</w:t>
            </w:r>
          </w:p>
        </w:tc>
      </w:tr>
      <w:tr w:rsidR="00B144CF" w:rsidRPr="00B144CF" w14:paraId="06F40984" w14:textId="77777777" w:rsidTr="00B144CF">
        <w:trPr>
          <w:trHeight w:val="280"/>
          <w:jc w:val="center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58A2" w14:textId="77777777" w:rsidR="00B144CF" w:rsidRPr="00B144CF" w:rsidRDefault="00B144CF" w:rsidP="00B1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5924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3577" w14:textId="77777777" w:rsidR="00B144CF" w:rsidRPr="00B144CF" w:rsidRDefault="00B144CF" w:rsidP="00B1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cell-substrate </w:t>
            </w:r>
            <w:proofErr w:type="spellStart"/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dherens</w:t>
            </w:r>
            <w:proofErr w:type="spellEnd"/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jun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DE64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93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52BB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4E-02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B6CF" w14:textId="77777777" w:rsidR="00B144CF" w:rsidRPr="00B144CF" w:rsidRDefault="00B144CF" w:rsidP="00B1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SPG4/CSRP1/ITGA8/NEXN/PLAU/SYNPO2/TGFB1I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10C2D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E042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</w:t>
            </w:r>
          </w:p>
        </w:tc>
      </w:tr>
      <w:tr w:rsidR="00B144CF" w:rsidRPr="00B144CF" w14:paraId="290B99BB" w14:textId="77777777" w:rsidTr="00B144CF">
        <w:trPr>
          <w:trHeight w:val="280"/>
          <w:jc w:val="center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DAFA5" w14:textId="77777777" w:rsidR="00B144CF" w:rsidRPr="00B144CF" w:rsidRDefault="00B144CF" w:rsidP="00B1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30055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2A9B" w14:textId="77777777" w:rsidR="00B144CF" w:rsidRPr="00B144CF" w:rsidRDefault="00B144CF" w:rsidP="00B1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ll-substrate jun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31BC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93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BC054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4E-02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37D9" w14:textId="77777777" w:rsidR="00B144CF" w:rsidRPr="00B144CF" w:rsidRDefault="00B144CF" w:rsidP="00B1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SPG4/CSRP1/ITGA8/NEXN/PLAU/SYNPO2/TGFB1I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57CC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1064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</w:t>
            </w:r>
          </w:p>
        </w:tc>
      </w:tr>
      <w:tr w:rsidR="00B144CF" w:rsidRPr="00B144CF" w14:paraId="4D8A39C4" w14:textId="77777777" w:rsidTr="00B144CF">
        <w:trPr>
          <w:trHeight w:val="280"/>
          <w:jc w:val="center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66C3" w14:textId="77777777" w:rsidR="00B144CF" w:rsidRPr="00B144CF" w:rsidRDefault="00B144CF" w:rsidP="00B1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45121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19C8" w14:textId="77777777" w:rsidR="00B144CF" w:rsidRPr="00B144CF" w:rsidRDefault="00B144CF" w:rsidP="00B1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mbrane raf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10C9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93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9DB3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4E-02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BC16" w14:textId="77777777" w:rsidR="00B144CF" w:rsidRPr="00B144CF" w:rsidRDefault="00B144CF" w:rsidP="00B1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P1A2/BIRC3/CD2/KCNA5/KCNMA1/SGC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6C96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A931B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</w:t>
            </w:r>
          </w:p>
        </w:tc>
      </w:tr>
      <w:tr w:rsidR="00B144CF" w:rsidRPr="00B144CF" w14:paraId="26F4D3C6" w14:textId="77777777" w:rsidTr="00B144CF">
        <w:trPr>
          <w:trHeight w:val="280"/>
          <w:jc w:val="center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EE91" w14:textId="77777777" w:rsidR="00B144CF" w:rsidRPr="00B144CF" w:rsidRDefault="00B144CF" w:rsidP="00B1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98857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0CC4" w14:textId="77777777" w:rsidR="00B144CF" w:rsidRPr="00B144CF" w:rsidRDefault="00B144CF" w:rsidP="00B1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mbrane microdoma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77BF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93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AB3D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4E-02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F643" w14:textId="77777777" w:rsidR="00B144CF" w:rsidRPr="00B144CF" w:rsidRDefault="00B144CF" w:rsidP="00B1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P1A2/BIRC3/CD2/KCNA5/KCNMA1/SGC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3D89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17866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</w:t>
            </w:r>
          </w:p>
        </w:tc>
      </w:tr>
      <w:tr w:rsidR="00B144CF" w:rsidRPr="00B144CF" w14:paraId="38BC8B53" w14:textId="77777777" w:rsidTr="00B144CF">
        <w:trPr>
          <w:trHeight w:val="280"/>
          <w:jc w:val="center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09EE" w14:textId="77777777" w:rsidR="00B144CF" w:rsidRPr="00B144CF" w:rsidRDefault="00B144CF" w:rsidP="00B1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98533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AF61" w14:textId="77777777" w:rsidR="00B144CF" w:rsidRPr="00B144CF" w:rsidRDefault="00B144CF" w:rsidP="00B1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Pase dependent transmembrane transport comple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CD64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93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5529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4E-02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EBF3" w14:textId="77777777" w:rsidR="00B144CF" w:rsidRPr="00B144CF" w:rsidRDefault="00B144CF" w:rsidP="00B1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P1A2/PLN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8BE4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46FAA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</w:t>
            </w:r>
          </w:p>
        </w:tc>
      </w:tr>
      <w:tr w:rsidR="00B144CF" w:rsidRPr="00B144CF" w14:paraId="175AE43D" w14:textId="77777777" w:rsidTr="00B144CF">
        <w:trPr>
          <w:trHeight w:val="280"/>
          <w:jc w:val="center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9BC54" w14:textId="77777777" w:rsidR="00B144CF" w:rsidRPr="00B144CF" w:rsidRDefault="00B144CF" w:rsidP="00B1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GO:0019955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BFCE" w14:textId="77777777" w:rsidR="00B144CF" w:rsidRPr="00B144CF" w:rsidRDefault="00B144CF" w:rsidP="00B1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ytokine bind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CFAC9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86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A64B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81E-03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6AB5" w14:textId="77777777" w:rsidR="00B144CF" w:rsidRPr="00B144CF" w:rsidRDefault="00B144CF" w:rsidP="00B1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R7/CD74/CXCR4/IL10RA/IL2RB/TWSG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64F6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92EF2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F</w:t>
            </w:r>
          </w:p>
        </w:tc>
      </w:tr>
      <w:tr w:rsidR="00B144CF" w:rsidRPr="00B144CF" w14:paraId="2DC34454" w14:textId="77777777" w:rsidTr="00B144CF">
        <w:trPr>
          <w:trHeight w:val="280"/>
          <w:jc w:val="center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C856" w14:textId="77777777" w:rsidR="00B144CF" w:rsidRPr="00B144CF" w:rsidRDefault="00B144CF" w:rsidP="00B1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3779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4C5B" w14:textId="77777777" w:rsidR="00B144CF" w:rsidRPr="00B144CF" w:rsidRDefault="00B144CF" w:rsidP="00B1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in bind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12FB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86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6EB71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81E-03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3A19" w14:textId="77777777" w:rsidR="00B144CF" w:rsidRPr="00B144CF" w:rsidRDefault="00B144CF" w:rsidP="00B1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RO1A/CXCR4/KCNMA1/MAP1B/MYLK/MYOM1/NEXN/SYNPO2/TPM2/WA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A813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B653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F</w:t>
            </w:r>
          </w:p>
        </w:tc>
      </w:tr>
      <w:tr w:rsidR="00B144CF" w:rsidRPr="00B144CF" w14:paraId="32403367" w14:textId="77777777" w:rsidTr="00B144CF">
        <w:trPr>
          <w:trHeight w:val="280"/>
          <w:jc w:val="center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10A81" w14:textId="77777777" w:rsidR="00B144CF" w:rsidRPr="00B144CF" w:rsidRDefault="00B144CF" w:rsidP="00B1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8307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CD55A" w14:textId="77777777" w:rsidR="00B144CF" w:rsidRPr="00B144CF" w:rsidRDefault="00B144CF" w:rsidP="00B1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ructural constituent of musc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930B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86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2F36D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81E-03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5BB0" w14:textId="77777777" w:rsidR="00B144CF" w:rsidRPr="00B144CF" w:rsidRDefault="00B144CF" w:rsidP="00B1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SRP1/MYOM1/NEXN/TPM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4686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8FD9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F</w:t>
            </w:r>
          </w:p>
        </w:tc>
      </w:tr>
      <w:tr w:rsidR="00B144CF" w:rsidRPr="00B144CF" w14:paraId="13989B47" w14:textId="77777777" w:rsidTr="00B144CF">
        <w:trPr>
          <w:trHeight w:val="280"/>
          <w:jc w:val="center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B967" w14:textId="77777777" w:rsidR="00B144CF" w:rsidRPr="00B144CF" w:rsidRDefault="00B144CF" w:rsidP="00B1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42805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8D19" w14:textId="77777777" w:rsidR="00B144CF" w:rsidRPr="00B144CF" w:rsidRDefault="00B144CF" w:rsidP="00B1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inin bind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A20B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86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4F0C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81E-03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4B0A" w14:textId="77777777" w:rsidR="00B144CF" w:rsidRPr="00B144CF" w:rsidRDefault="00B144CF" w:rsidP="00B1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SRP1/KCNA5/MYOM1/SYNPO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83A5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0F95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F</w:t>
            </w:r>
          </w:p>
        </w:tc>
      </w:tr>
      <w:tr w:rsidR="00B144CF" w:rsidRPr="00B144CF" w14:paraId="280CBB69" w14:textId="77777777" w:rsidTr="00B144CF">
        <w:trPr>
          <w:trHeight w:val="280"/>
          <w:jc w:val="center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A598" w14:textId="77777777" w:rsidR="00B144CF" w:rsidRPr="00B144CF" w:rsidRDefault="00B144CF" w:rsidP="00B1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4896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97E8" w14:textId="77777777" w:rsidR="00B144CF" w:rsidRPr="00B144CF" w:rsidRDefault="00B144CF" w:rsidP="00B1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ytokine receptor activ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5109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2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911F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41E-03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33DB5" w14:textId="77777777" w:rsidR="00B144CF" w:rsidRPr="00B144CF" w:rsidRDefault="00B144CF" w:rsidP="00B1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R7/CD74/CXCR4/IL10RA/IL2RB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334E0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5368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F</w:t>
            </w:r>
          </w:p>
        </w:tc>
      </w:tr>
      <w:tr w:rsidR="00B144CF" w:rsidRPr="00B144CF" w14:paraId="2B9EBF01" w14:textId="77777777" w:rsidTr="00B144CF">
        <w:trPr>
          <w:trHeight w:val="280"/>
          <w:jc w:val="center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E8417" w14:textId="77777777" w:rsidR="00B144CF" w:rsidRPr="00B144CF" w:rsidRDefault="00B144CF" w:rsidP="00B1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8131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E0AC6" w14:textId="77777777" w:rsidR="00B144CF" w:rsidRPr="00B144CF" w:rsidRDefault="00B144CF" w:rsidP="00B1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imary amine oxidase activ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0C0C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3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F217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8E-02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62C01" w14:textId="77777777" w:rsidR="00B144CF" w:rsidRPr="00B144CF" w:rsidRDefault="00B144CF" w:rsidP="00B1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OC3/MAO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FF6C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DC301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F</w:t>
            </w:r>
          </w:p>
        </w:tc>
      </w:tr>
      <w:tr w:rsidR="00B144CF" w:rsidRPr="00B144CF" w14:paraId="42620B81" w14:textId="77777777" w:rsidTr="00B144CF">
        <w:trPr>
          <w:trHeight w:val="280"/>
          <w:jc w:val="center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4157" w14:textId="77777777" w:rsidR="00B144CF" w:rsidRPr="00B144CF" w:rsidRDefault="00B144CF" w:rsidP="00B1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5518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4E04" w14:textId="77777777" w:rsidR="00B144CF" w:rsidRPr="00B144CF" w:rsidRDefault="00B144CF" w:rsidP="00B1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llagen bind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DE1F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3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2FF8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8E-02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F55E" w14:textId="77777777" w:rsidR="00B144CF" w:rsidRPr="00B144CF" w:rsidRDefault="00B144CF" w:rsidP="00B1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TGA10/MMP9/PCOLCE2/SPOCK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5DA6E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B283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F</w:t>
            </w:r>
          </w:p>
        </w:tc>
      </w:tr>
      <w:tr w:rsidR="00B144CF" w:rsidRPr="00B144CF" w14:paraId="724A374B" w14:textId="77777777" w:rsidTr="00B144CF">
        <w:trPr>
          <w:trHeight w:val="280"/>
          <w:jc w:val="center"/>
        </w:trPr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02B61" w14:textId="77777777" w:rsidR="00B144CF" w:rsidRPr="00B144CF" w:rsidRDefault="00B144CF" w:rsidP="00B1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19838</w:t>
            </w:r>
          </w:p>
        </w:tc>
        <w:tc>
          <w:tcPr>
            <w:tcW w:w="2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D0812" w14:textId="77777777" w:rsidR="00B144CF" w:rsidRPr="00B144CF" w:rsidRDefault="00B144CF" w:rsidP="00B1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rowth factor bindin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B8097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92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109FC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1E-02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8B5F3" w14:textId="77777777" w:rsidR="00B144CF" w:rsidRPr="00B144CF" w:rsidRDefault="00B144CF" w:rsidP="00B1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GFRL1/IGFBP2/IL10RA/IL2RB/TWSG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92E55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31A70" w14:textId="77777777" w:rsidR="00B144CF" w:rsidRPr="00B144CF" w:rsidRDefault="00B144CF" w:rsidP="00B144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F</w:t>
            </w:r>
          </w:p>
        </w:tc>
      </w:tr>
      <w:tr w:rsidR="00B144CF" w:rsidRPr="00B144CF" w14:paraId="19F1BB83" w14:textId="77777777" w:rsidTr="00B144CF">
        <w:trPr>
          <w:trHeight w:val="280"/>
          <w:jc w:val="center"/>
        </w:trPr>
        <w:tc>
          <w:tcPr>
            <w:tcW w:w="1510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2BB6" w14:textId="77777777" w:rsidR="00B144CF" w:rsidRPr="00B144CF" w:rsidRDefault="00B144CF" w:rsidP="00B144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4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P: biological process; CC: cellular component; MF: molecular function</w:t>
            </w:r>
          </w:p>
        </w:tc>
      </w:tr>
    </w:tbl>
    <w:p w14:paraId="02C8F198" w14:textId="77777777" w:rsidR="00B144CF" w:rsidRPr="00B144CF" w:rsidRDefault="00B144CF" w:rsidP="00B144CF">
      <w:pPr>
        <w:rPr>
          <w:rFonts w:hint="eastAsia"/>
        </w:rPr>
      </w:pPr>
    </w:p>
    <w:sectPr w:rsidR="00B144CF" w:rsidRPr="00B144CF" w:rsidSect="0070301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9DF481" w14:textId="77777777" w:rsidR="00DF6089" w:rsidRDefault="00DF6089" w:rsidP="0070301C">
      <w:r>
        <w:separator/>
      </w:r>
    </w:p>
  </w:endnote>
  <w:endnote w:type="continuationSeparator" w:id="0">
    <w:p w14:paraId="3549D6D9" w14:textId="77777777" w:rsidR="00DF6089" w:rsidRDefault="00DF6089" w:rsidP="007030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884176" w14:textId="77777777" w:rsidR="00DF6089" w:rsidRDefault="00DF6089" w:rsidP="0070301C">
      <w:r>
        <w:separator/>
      </w:r>
    </w:p>
  </w:footnote>
  <w:footnote w:type="continuationSeparator" w:id="0">
    <w:p w14:paraId="2C3C9B63" w14:textId="77777777" w:rsidR="00DF6089" w:rsidRDefault="00DF6089" w:rsidP="007030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5C9"/>
    <w:rsid w:val="000845C9"/>
    <w:rsid w:val="0070301C"/>
    <w:rsid w:val="00A66B6C"/>
    <w:rsid w:val="00B144CF"/>
    <w:rsid w:val="00DF6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1CE933"/>
  <w15:chartTrackingRefBased/>
  <w15:docId w15:val="{83050564-9A9B-40A8-B8BF-CA70E0AD9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30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30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30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30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235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3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3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510</Words>
  <Characters>2909</Characters>
  <Application>Microsoft Office Word</Application>
  <DocSecurity>0</DocSecurity>
  <Lines>24</Lines>
  <Paragraphs>6</Paragraphs>
  <ScaleCrop>false</ScaleCrop>
  <Company/>
  <LinksUpToDate>false</LinksUpToDate>
  <CharactersWithSpaces>3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qh931228@163.com</dc:creator>
  <cp:keywords/>
  <dc:description/>
  <cp:lastModifiedBy>wangqh931228@163.com</cp:lastModifiedBy>
  <cp:revision>3</cp:revision>
  <dcterms:created xsi:type="dcterms:W3CDTF">2021-04-22T07:14:00Z</dcterms:created>
  <dcterms:modified xsi:type="dcterms:W3CDTF">2021-04-24T06:48:00Z</dcterms:modified>
</cp:coreProperties>
</file>